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13A" w:rsidRDefault="00F7013A" w:rsidP="00C11DC6">
      <w:pPr>
        <w:rPr>
          <w:b/>
          <w:sz w:val="24"/>
          <w:szCs w:val="24"/>
        </w:rPr>
      </w:pPr>
    </w:p>
    <w:p w:rsidR="00B93318" w:rsidRPr="002056B1" w:rsidRDefault="00C00067" w:rsidP="003603C5">
      <w:pPr>
        <w:rPr>
          <w:rFonts w:ascii="Times New Roman" w:hAnsi="Times New Roman" w:cs="Times New Roman"/>
          <w:b/>
          <w:sz w:val="24"/>
          <w:szCs w:val="24"/>
        </w:rPr>
      </w:pPr>
      <w:r w:rsidRPr="002056B1">
        <w:rPr>
          <w:rFonts w:ascii="Times New Roman" w:hAnsi="Times New Roman" w:cs="Times New Roman"/>
          <w:b/>
          <w:sz w:val="24"/>
          <w:szCs w:val="24"/>
        </w:rPr>
        <w:t>Supplementary Table S7</w:t>
      </w:r>
      <w:r w:rsidR="009F6C3F" w:rsidRPr="00205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3C5" w:rsidRPr="002056B1">
        <w:rPr>
          <w:rFonts w:ascii="Times New Roman" w:hAnsi="Times New Roman" w:cs="Times New Roman"/>
          <w:b/>
          <w:sz w:val="24"/>
          <w:szCs w:val="24"/>
        </w:rPr>
        <w:t xml:space="preserve">Summary of targeted mutagenesis </w:t>
      </w:r>
      <w:r w:rsidR="009F6C3F" w:rsidRPr="002056B1">
        <w:rPr>
          <w:rFonts w:ascii="Times New Roman" w:hAnsi="Times New Roman" w:cs="Times New Roman"/>
          <w:b/>
          <w:sz w:val="24"/>
          <w:szCs w:val="24"/>
        </w:rPr>
        <w:t>at the NtNAC080 locus in transgenic plants (T0).</w:t>
      </w:r>
      <w:r w:rsidR="003603C5" w:rsidRPr="002056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31"/>
        <w:gridCol w:w="6132"/>
        <w:gridCol w:w="1117"/>
      </w:tblGrid>
      <w:tr w:rsidR="003C2E40" w:rsidRPr="001E5F55" w:rsidTr="003C2E40">
        <w:tc>
          <w:tcPr>
            <w:tcW w:w="959" w:type="dxa"/>
          </w:tcPr>
          <w:p w:rsidR="004B06C5" w:rsidRPr="001E5F55" w:rsidRDefault="004B06C5" w:rsidP="006F6B1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4B06C5" w:rsidRPr="001E5F55" w:rsidRDefault="004B06C5" w:rsidP="00A51470">
            <w:pPr>
              <w:jc w:val="left"/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Plant lines</w:t>
            </w:r>
          </w:p>
        </w:tc>
        <w:tc>
          <w:tcPr>
            <w:tcW w:w="6132" w:type="dxa"/>
          </w:tcPr>
          <w:p w:rsidR="004B06C5" w:rsidRPr="001E5F55" w:rsidRDefault="004B06C5" w:rsidP="00A51470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Sequence</w:t>
            </w:r>
          </w:p>
        </w:tc>
        <w:tc>
          <w:tcPr>
            <w:tcW w:w="1117" w:type="dxa"/>
          </w:tcPr>
          <w:p w:rsidR="004B06C5" w:rsidRPr="001E5F55" w:rsidRDefault="004B06C5" w:rsidP="00A51470">
            <w:pPr>
              <w:rPr>
                <w:rFonts w:ascii="Arial" w:hAnsi="Arial" w:cs="Arial"/>
                <w:sz w:val="22"/>
              </w:rPr>
            </w:pPr>
          </w:p>
        </w:tc>
      </w:tr>
      <w:tr w:rsidR="003C2E40" w:rsidRPr="001E5F55" w:rsidTr="003C2E40">
        <w:tc>
          <w:tcPr>
            <w:tcW w:w="959" w:type="dxa"/>
          </w:tcPr>
          <w:p w:rsidR="004B06C5" w:rsidRPr="001E5F55" w:rsidRDefault="004B06C5" w:rsidP="009F6C3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4B06C5" w:rsidRPr="001E5F55" w:rsidRDefault="004B06C5" w:rsidP="00A51470">
            <w:pPr>
              <w:jc w:val="left"/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WT</w:t>
            </w:r>
          </w:p>
        </w:tc>
        <w:tc>
          <w:tcPr>
            <w:tcW w:w="6132" w:type="dxa"/>
          </w:tcPr>
          <w:p w:rsidR="004B06C5" w:rsidRPr="001E5F55" w:rsidRDefault="004B06C5" w:rsidP="004B06C5">
            <w:pPr>
              <w:rPr>
                <w:rFonts w:ascii="Arial" w:eastAsia="宋体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TAAGGGTATT</w:t>
            </w:r>
          </w:p>
        </w:tc>
        <w:tc>
          <w:tcPr>
            <w:tcW w:w="1117" w:type="dxa"/>
          </w:tcPr>
          <w:p w:rsidR="004B06C5" w:rsidRPr="003C2E40" w:rsidRDefault="004B06C5" w:rsidP="003C2E40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1E5F55" w:rsidRPr="001E5F55" w:rsidTr="003C2E40">
        <w:tc>
          <w:tcPr>
            <w:tcW w:w="959" w:type="dxa"/>
            <w:vMerge w:val="restart"/>
          </w:tcPr>
          <w:p w:rsidR="001E5F55" w:rsidRPr="003C2E40" w:rsidRDefault="001E5F55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1E5F55" w:rsidRPr="003C2E40" w:rsidRDefault="001E5F55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1E5F55" w:rsidRPr="003C2E40" w:rsidRDefault="001E5F55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1E5F55" w:rsidRPr="003C2E40" w:rsidRDefault="001E5F55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1E5F55" w:rsidRPr="003C2E40" w:rsidRDefault="001E5F55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9F68B9" w:rsidRPr="003C2E40" w:rsidRDefault="009F68B9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9F68B9" w:rsidRPr="003C2E40" w:rsidRDefault="009F68B9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3C2E40" w:rsidRPr="003C2E40" w:rsidRDefault="003C2E40" w:rsidP="003C2E4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C2E40">
              <w:rPr>
                <w:rFonts w:ascii="Arial" w:hAnsi="Arial" w:cs="Arial"/>
                <w:sz w:val="18"/>
                <w:szCs w:val="18"/>
              </w:rPr>
              <w:softHyphen/>
            </w:r>
            <w:r w:rsidRPr="003C2E40">
              <w:rPr>
                <w:rFonts w:ascii="Arial" w:hAnsi="Arial" w:cs="Arial" w:hint="eastAsia"/>
                <w:sz w:val="18"/>
                <w:szCs w:val="18"/>
              </w:rPr>
              <w:softHyphen/>
            </w:r>
          </w:p>
          <w:p w:rsidR="001E5F55" w:rsidRPr="003C2E40" w:rsidRDefault="00AD7FB4" w:rsidP="00CF60A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="001E5F55" w:rsidRPr="003C2E40">
              <w:rPr>
                <w:rFonts w:ascii="Arial" w:hAnsi="Arial" w:cs="Arial" w:hint="eastAsia"/>
                <w:sz w:val="18"/>
                <w:szCs w:val="18"/>
              </w:rPr>
              <w:t>gRNA</w:t>
            </w:r>
            <w:r w:rsidR="00CF60A6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31" w:type="dxa"/>
          </w:tcPr>
          <w:p w:rsidR="001E5F55" w:rsidRDefault="00E75C5E" w:rsidP="006F6B1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C6FD2E" wp14:editId="47EB8023">
                      <wp:simplePos x="0" y="0"/>
                      <wp:positionH relativeFrom="column">
                        <wp:posOffset>404907</wp:posOffset>
                      </wp:positionH>
                      <wp:positionV relativeFrom="paragraph">
                        <wp:posOffset>82550</wp:posOffset>
                      </wp:positionV>
                      <wp:extent cx="45719" cy="261257"/>
                      <wp:effectExtent l="0" t="0" r="12065" b="24765"/>
                      <wp:wrapNone/>
                      <wp:docPr id="1" name="左大括号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61257"/>
                              </a:xfrm>
                              <a:prstGeom prst="lef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CAC53C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左大括号 1" o:spid="_x0000_s1026" type="#_x0000_t87" style="position:absolute;left:0;text-align:left;margin-left:31.9pt;margin-top:6.5pt;width:3.6pt;height:20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" adj="315" strokecolor="black [3040]"/>
                  </w:pict>
                </mc:Fallback>
              </mc:AlternateContent>
            </w:r>
            <w:r w:rsidR="001E5F55">
              <w:rPr>
                <w:rFonts w:ascii="Arial" w:hAnsi="Arial" w:cs="Arial" w:hint="eastAsia"/>
                <w:sz w:val="22"/>
              </w:rPr>
              <w:t>#</w:t>
            </w:r>
            <w:r w:rsidR="00CF60A6">
              <w:rPr>
                <w:rFonts w:ascii="Arial" w:hAnsi="Arial" w:cs="Arial" w:hint="eastAsia"/>
                <w:sz w:val="22"/>
              </w:rPr>
              <w:t>1</w:t>
            </w:r>
          </w:p>
          <w:p w:rsidR="00895EF1" w:rsidRPr="001E5F55" w:rsidRDefault="00895EF1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10</w:t>
            </w:r>
          </w:p>
        </w:tc>
        <w:tc>
          <w:tcPr>
            <w:tcW w:w="6132" w:type="dxa"/>
          </w:tcPr>
          <w:p w:rsidR="009F68B9" w:rsidRDefault="009F68B9" w:rsidP="006F6B1C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  <w:p w:rsidR="001E5F55" w:rsidRP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</w:t>
            </w:r>
            <w:r>
              <w:rPr>
                <w:rFonts w:ascii="Arial" w:hAnsi="Arial" w:cs="Arial" w:hint="eastAsia"/>
                <w:sz w:val="22"/>
              </w:rPr>
              <w:t>T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</w:tc>
        <w:tc>
          <w:tcPr>
            <w:tcW w:w="1117" w:type="dxa"/>
          </w:tcPr>
          <w:p w:rsidR="001E5F55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  <w:p w:rsidR="009F68B9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</w:tc>
      </w:tr>
      <w:tr w:rsidR="001E5F55" w:rsidRPr="001E5F55" w:rsidTr="003C2E40">
        <w:tc>
          <w:tcPr>
            <w:tcW w:w="959" w:type="dxa"/>
            <w:vMerge/>
          </w:tcPr>
          <w:p w:rsidR="001E5F55" w:rsidRPr="001E5F55" w:rsidRDefault="001E5F55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9F68B9" w:rsidRDefault="00E75C5E" w:rsidP="001E5F5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FBF876" wp14:editId="68778368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108997</wp:posOffset>
                      </wp:positionV>
                      <wp:extent cx="45085" cy="792000"/>
                      <wp:effectExtent l="0" t="0" r="12065" b="27305"/>
                      <wp:wrapNone/>
                      <wp:docPr id="2" name="左大括号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792000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BA8FED" id="左大括号 2" o:spid="_x0000_s1026" type="#_x0000_t87" style="position:absolute;left:0;text-align:left;margin-left:31.65pt;margin-top:8.6pt;width:3.55pt;height:62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" adj="102"/>
                  </w:pict>
                </mc:Fallback>
              </mc:AlternateContent>
            </w:r>
            <w:r w:rsidR="00CF60A6"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2</w:t>
            </w:r>
          </w:p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3</w:t>
            </w:r>
          </w:p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4</w:t>
            </w:r>
          </w:p>
          <w:p w:rsidR="00895EF1" w:rsidRDefault="009F68B9" w:rsidP="009F68B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5</w:t>
            </w:r>
          </w:p>
          <w:p w:rsidR="001E5F55" w:rsidRPr="00895EF1" w:rsidRDefault="00895EF1" w:rsidP="00CF60A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CF60A6"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6132" w:type="dxa"/>
          </w:tcPr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</w:t>
            </w:r>
            <w:r>
              <w:rPr>
                <w:rFonts w:ascii="Arial" w:hAnsi="Arial" w:cs="Arial" w:hint="eastAsia"/>
                <w:sz w:val="22"/>
              </w:rPr>
              <w:t>-------------------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--</w:t>
            </w:r>
            <w:r w:rsidRPr="001E5F55">
              <w:rPr>
                <w:rFonts w:ascii="Arial" w:hAnsi="Arial" w:cs="Arial"/>
                <w:sz w:val="22"/>
              </w:rPr>
              <w:t>CCTAAGGGTATT</w:t>
            </w:r>
          </w:p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</w:t>
            </w:r>
            <w:r w:rsidRPr="001E5F55">
              <w:rPr>
                <w:rFonts w:ascii="Arial" w:hAnsi="Arial" w:cs="Arial"/>
                <w:sz w:val="22"/>
              </w:rPr>
              <w:t>CCCTAAGGGTATT</w:t>
            </w:r>
          </w:p>
          <w:p w:rsid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</w:t>
            </w:r>
            <w:r w:rsidRPr="001E5F55">
              <w:rPr>
                <w:rFonts w:ascii="Arial" w:hAnsi="Arial" w:cs="Arial"/>
                <w:sz w:val="22"/>
              </w:rPr>
              <w:t>CCCCTAAGGGTATT</w:t>
            </w:r>
          </w:p>
          <w:p w:rsidR="001E5F55" w:rsidRPr="009F68B9" w:rsidRDefault="009F68B9" w:rsidP="009F68B9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</w:t>
            </w:r>
            <w:r>
              <w:rPr>
                <w:rFonts w:ascii="Arial" w:hAnsi="Arial" w:cs="Arial" w:hint="eastAsia"/>
                <w:sz w:val="22"/>
              </w:rPr>
              <w:t>T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</w:tc>
        <w:tc>
          <w:tcPr>
            <w:tcW w:w="1117" w:type="dxa"/>
          </w:tcPr>
          <w:p w:rsidR="001E5F55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9</w:t>
            </w:r>
          </w:p>
          <w:p w:rsidR="009F68B9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3</w:t>
            </w:r>
          </w:p>
          <w:p w:rsidR="009F68B9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2</w:t>
            </w:r>
          </w:p>
          <w:p w:rsidR="009F68B9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1</w:t>
            </w:r>
          </w:p>
          <w:p w:rsidR="009F68B9" w:rsidRPr="003C2E40" w:rsidRDefault="009F68B9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+1</w:t>
            </w:r>
          </w:p>
        </w:tc>
      </w:tr>
      <w:tr w:rsidR="001E5F55" w:rsidRPr="001E5F55" w:rsidTr="003C2E40">
        <w:tc>
          <w:tcPr>
            <w:tcW w:w="959" w:type="dxa"/>
            <w:vMerge/>
          </w:tcPr>
          <w:p w:rsidR="001E5F55" w:rsidRPr="001E5F55" w:rsidRDefault="001E5F55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E75C5E" w:rsidRDefault="00E75C5E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3C812F" wp14:editId="0634BA0D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110902</wp:posOffset>
                      </wp:positionV>
                      <wp:extent cx="45085" cy="1008000"/>
                      <wp:effectExtent l="0" t="0" r="12065" b="20955"/>
                      <wp:wrapNone/>
                      <wp:docPr id="3" name="左大括号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008000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1BFE0" id="左大括号 3" o:spid="_x0000_s1026" type="#_x0000_t87" style="position:absolute;left:0;text-align:left;margin-left:31.7pt;margin-top:8.75pt;width:3.55pt;height:79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" adj="81"/>
                  </w:pict>
                </mc:Fallback>
              </mc:AlternateContent>
            </w:r>
          </w:p>
          <w:p w:rsidR="00E75C5E" w:rsidRDefault="00E75C5E" w:rsidP="00AD7FB4">
            <w:pPr>
              <w:rPr>
                <w:rFonts w:ascii="Arial" w:hAnsi="Arial" w:cs="Arial"/>
                <w:sz w:val="22"/>
              </w:rPr>
            </w:pPr>
          </w:p>
          <w:p w:rsidR="001E5F55" w:rsidRPr="001E5F55" w:rsidRDefault="001E5F55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6132" w:type="dxa"/>
          </w:tcPr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</w:t>
            </w:r>
            <w:r>
              <w:rPr>
                <w:rFonts w:ascii="Arial" w:hAnsi="Arial" w:cs="Arial" w:hint="eastAsia"/>
                <w:sz w:val="22"/>
              </w:rPr>
              <w:t>-------------------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--</w:t>
            </w:r>
            <w:r w:rsidRPr="001E5F55">
              <w:rPr>
                <w:rFonts w:ascii="Arial" w:hAnsi="Arial" w:cs="Arial"/>
                <w:sz w:val="22"/>
              </w:rPr>
              <w:t>CCTAAGGGTATT</w:t>
            </w:r>
          </w:p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</w:t>
            </w:r>
            <w:r w:rsidRPr="001E5F55">
              <w:rPr>
                <w:rFonts w:ascii="Arial" w:hAnsi="Arial" w:cs="Arial"/>
                <w:sz w:val="22"/>
              </w:rPr>
              <w:t>CCCTAAGGGTATT</w:t>
            </w:r>
          </w:p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</w:t>
            </w:r>
            <w:r w:rsidRPr="001E5F55">
              <w:rPr>
                <w:rFonts w:ascii="Arial" w:hAnsi="Arial" w:cs="Arial"/>
                <w:sz w:val="22"/>
              </w:rPr>
              <w:t>CCCCTAAGGGTATT</w:t>
            </w:r>
          </w:p>
          <w:p w:rsidR="001E5F55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</w:t>
            </w:r>
            <w:r>
              <w:rPr>
                <w:rFonts w:ascii="Arial" w:hAnsi="Arial" w:cs="Arial" w:hint="eastAsia"/>
                <w:sz w:val="22"/>
              </w:rPr>
              <w:t>T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  <w:p w:rsidR="00895EF1" w:rsidRPr="001E5F55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C</w:t>
            </w:r>
            <w:r w:rsidRPr="001E5F55">
              <w:rPr>
                <w:rFonts w:ascii="Arial" w:hAnsi="Arial" w:cs="Arial"/>
                <w:sz w:val="22"/>
              </w:rPr>
              <w:t>CCCCCTAAGGGTATT</w:t>
            </w:r>
          </w:p>
        </w:tc>
        <w:tc>
          <w:tcPr>
            <w:tcW w:w="1117" w:type="dxa"/>
          </w:tcPr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9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3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2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1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+1</w:t>
            </w:r>
          </w:p>
          <w:p w:rsidR="001E5F55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+1</w:t>
            </w:r>
          </w:p>
        </w:tc>
      </w:tr>
      <w:tr w:rsidR="001E5F55" w:rsidRPr="001E5F55" w:rsidTr="003C2E40">
        <w:tc>
          <w:tcPr>
            <w:tcW w:w="959" w:type="dxa"/>
            <w:vMerge/>
          </w:tcPr>
          <w:p w:rsidR="001E5F55" w:rsidRPr="001E5F55" w:rsidRDefault="001E5F55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1E5F55" w:rsidRPr="001E5F55" w:rsidRDefault="001E5F55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6132" w:type="dxa"/>
          </w:tcPr>
          <w:p w:rsidR="001E5F55" w:rsidRPr="001E5F55" w:rsidRDefault="00895EF1" w:rsidP="006F6B1C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</w:t>
            </w:r>
            <w:r>
              <w:rPr>
                <w:rFonts w:ascii="Arial" w:hAnsi="Arial" w:cs="Arial" w:hint="eastAsia"/>
                <w:sz w:val="22"/>
              </w:rPr>
              <w:t>T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</w:tc>
        <w:tc>
          <w:tcPr>
            <w:tcW w:w="1117" w:type="dxa"/>
          </w:tcPr>
          <w:p w:rsidR="001E5F55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+1</w:t>
            </w:r>
          </w:p>
        </w:tc>
      </w:tr>
      <w:tr w:rsidR="001E5F55" w:rsidRPr="001E5F55" w:rsidTr="003C2E40">
        <w:tc>
          <w:tcPr>
            <w:tcW w:w="959" w:type="dxa"/>
            <w:vMerge/>
          </w:tcPr>
          <w:p w:rsidR="001E5F55" w:rsidRPr="001E5F55" w:rsidRDefault="001E5F55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E75C5E" w:rsidRDefault="00E75C5E" w:rsidP="006F6B1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C05991" wp14:editId="4C390790">
                      <wp:simplePos x="0" y="0"/>
                      <wp:positionH relativeFrom="column">
                        <wp:posOffset>406400</wp:posOffset>
                      </wp:positionH>
                      <wp:positionV relativeFrom="paragraph">
                        <wp:posOffset>72802</wp:posOffset>
                      </wp:positionV>
                      <wp:extent cx="45085" cy="647700"/>
                      <wp:effectExtent l="0" t="0" r="12065" b="19050"/>
                      <wp:wrapNone/>
                      <wp:docPr id="4" name="左大括号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647700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A2674" id="左大括号 4" o:spid="_x0000_s1026" type="#_x0000_t87" style="position:absolute;left:0;text-align:left;margin-left:32pt;margin-top:5.75pt;width:3.55pt;height:5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" adj="125"/>
                  </w:pict>
                </mc:Fallback>
              </mc:AlternateContent>
            </w:r>
          </w:p>
          <w:p w:rsidR="00895EF1" w:rsidRDefault="001E5F55" w:rsidP="006F6B1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9</w:t>
            </w:r>
          </w:p>
          <w:p w:rsidR="001E5F55" w:rsidRPr="00895EF1" w:rsidRDefault="00895EF1" w:rsidP="00CF60A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</w:t>
            </w:r>
            <w:r w:rsidR="00CF60A6"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6132" w:type="dxa"/>
          </w:tcPr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</w:t>
            </w:r>
            <w:r>
              <w:rPr>
                <w:rFonts w:ascii="Arial" w:hAnsi="Arial" w:cs="Arial" w:hint="eastAsia"/>
                <w:sz w:val="22"/>
              </w:rPr>
              <w:t>-------------------</w:t>
            </w:r>
            <w:r w:rsidRPr="001E5F55">
              <w:rPr>
                <w:rFonts w:ascii="Arial" w:hAnsi="Arial" w:cs="Arial"/>
                <w:sz w:val="22"/>
              </w:rPr>
              <w:t>TAAGGGTATT</w:t>
            </w:r>
          </w:p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--</w:t>
            </w:r>
            <w:r w:rsidRPr="001E5F55">
              <w:rPr>
                <w:rFonts w:ascii="Arial" w:hAnsi="Arial" w:cs="Arial"/>
                <w:sz w:val="22"/>
              </w:rPr>
              <w:t>CCTAAGGGTATT</w:t>
            </w:r>
          </w:p>
          <w:p w:rsidR="00895EF1" w:rsidRDefault="00895EF1" w:rsidP="00895EF1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--</w:t>
            </w:r>
            <w:r w:rsidRPr="001E5F55">
              <w:rPr>
                <w:rFonts w:ascii="Arial" w:hAnsi="Arial" w:cs="Arial"/>
                <w:sz w:val="22"/>
              </w:rPr>
              <w:t>CCCTAAGGGTATT</w:t>
            </w:r>
          </w:p>
          <w:p w:rsidR="001E5F55" w:rsidRPr="001E5F55" w:rsidRDefault="00895EF1" w:rsidP="006F6B1C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</w:t>
            </w:r>
            <w:r>
              <w:rPr>
                <w:rFonts w:ascii="Arial" w:hAnsi="Arial" w:cs="Arial" w:hint="eastAsia"/>
                <w:sz w:val="22"/>
              </w:rPr>
              <w:t>--</w:t>
            </w:r>
            <w:r w:rsidRPr="001E5F55">
              <w:rPr>
                <w:rFonts w:ascii="Arial" w:hAnsi="Arial" w:cs="Arial"/>
                <w:sz w:val="22"/>
              </w:rPr>
              <w:t>CCCCTAAGGGTATT</w:t>
            </w:r>
          </w:p>
        </w:tc>
        <w:tc>
          <w:tcPr>
            <w:tcW w:w="1117" w:type="dxa"/>
          </w:tcPr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9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3</w:t>
            </w:r>
          </w:p>
          <w:p w:rsidR="00895EF1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2</w:t>
            </w:r>
          </w:p>
          <w:p w:rsidR="001E5F55" w:rsidRPr="003C2E40" w:rsidRDefault="00895EF1" w:rsidP="003C2E40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 w:hint="eastAsia"/>
                <w:sz w:val="22"/>
              </w:rPr>
              <w:t>-1</w:t>
            </w:r>
          </w:p>
        </w:tc>
      </w:tr>
      <w:tr w:rsidR="00AD7FB4" w:rsidRPr="001E5F55" w:rsidTr="003C2E40">
        <w:tc>
          <w:tcPr>
            <w:tcW w:w="959" w:type="dxa"/>
            <w:vMerge w:val="restart"/>
          </w:tcPr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Default="00AD7FB4" w:rsidP="009F6C3F">
            <w:pPr>
              <w:rPr>
                <w:rFonts w:ascii="Arial" w:hAnsi="Arial" w:cs="Arial"/>
                <w:sz w:val="22"/>
              </w:rPr>
            </w:pPr>
          </w:p>
          <w:p w:rsidR="00AD7FB4" w:rsidRPr="001E5F55" w:rsidRDefault="00AD7FB4" w:rsidP="00AD7FB4">
            <w:pPr>
              <w:jc w:val="left"/>
              <w:rPr>
                <w:rFonts w:ascii="Arial" w:hAnsi="Arial" w:cs="Arial"/>
                <w:sz w:val="22"/>
              </w:rPr>
            </w:pPr>
            <w:r w:rsidRPr="00AD7FB4">
              <w:rPr>
                <w:rFonts w:ascii="Arial" w:hAnsi="Arial" w:cs="Arial" w:hint="eastAsia"/>
                <w:sz w:val="18"/>
                <w:szCs w:val="18"/>
              </w:rPr>
              <w:t>sgRNA2</w:t>
            </w:r>
          </w:p>
        </w:tc>
        <w:tc>
          <w:tcPr>
            <w:tcW w:w="831" w:type="dxa"/>
          </w:tcPr>
          <w:p w:rsidR="00AD7FB4" w:rsidRPr="001E5F55" w:rsidRDefault="00E75C5E" w:rsidP="00F63B4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A27D824" wp14:editId="259BB2DF">
                      <wp:simplePos x="0" y="0"/>
                      <wp:positionH relativeFrom="column">
                        <wp:posOffset>407670</wp:posOffset>
                      </wp:positionH>
                      <wp:positionV relativeFrom="paragraph">
                        <wp:posOffset>67945</wp:posOffset>
                      </wp:positionV>
                      <wp:extent cx="45085" cy="260985"/>
                      <wp:effectExtent l="0" t="0" r="12065" b="24765"/>
                      <wp:wrapNone/>
                      <wp:docPr id="5" name="左大括号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0985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844854" id="左大括号 5" o:spid="_x0000_s1026" type="#_x0000_t87" style="position:absolute;left:0;text-align:left;margin-left:32.1pt;margin-top:5.35pt;width:3.55pt;height:20.5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" adj="311"/>
                  </w:pict>
                </mc:Fallback>
              </mc:AlternateContent>
            </w:r>
            <w:r w:rsidR="00AD7FB4" w:rsidRPr="001E5F55">
              <w:rPr>
                <w:rFonts w:ascii="Arial" w:hAnsi="Arial" w:cs="Arial"/>
                <w:sz w:val="22"/>
              </w:rPr>
              <w:t>#1</w:t>
            </w:r>
            <w:r w:rsidR="00AD7FB4"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------------------------</w:t>
            </w:r>
            <w:r>
              <w:rPr>
                <w:rFonts w:ascii="Arial" w:hAnsi="Arial" w:cs="Arial" w:hint="eastAsia"/>
                <w:sz w:val="22"/>
              </w:rPr>
              <w:t xml:space="preserve">- </w:t>
            </w:r>
            <w:r w:rsidRPr="001E5F55">
              <w:rPr>
                <w:rFonts w:ascii="Arial" w:hAnsi="Arial" w:cs="Arial"/>
                <w:sz w:val="22"/>
              </w:rPr>
              <w:t>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 xml:space="preserve">GCTCTTGTTTTCTATAAAGGAAAGCCCCCCTAAGGGTATT    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2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Default="00AD7FB4" w:rsidP="00CF60A6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#</w:t>
            </w:r>
            <w:r>
              <w:rPr>
                <w:rFonts w:ascii="Arial" w:hAnsi="Arial" w:cs="Arial" w:hint="eastAsia"/>
                <w:sz w:val="22"/>
              </w:rPr>
              <w:t>13</w:t>
            </w:r>
          </w:p>
          <w:p w:rsidR="004543DD" w:rsidRPr="001E5F55" w:rsidRDefault="004543DD" w:rsidP="00CF60A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#19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 - CCC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AD7FB4" w:rsidP="00AD7FB4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#</w:t>
            </w:r>
            <w:r>
              <w:rPr>
                <w:rFonts w:ascii="Arial" w:hAnsi="Arial" w:cs="Arial" w:hint="eastAsia"/>
                <w:sz w:val="22"/>
              </w:rPr>
              <w:t>14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E75C5E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129EE06" wp14:editId="209D544B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65405</wp:posOffset>
                      </wp:positionV>
                      <wp:extent cx="45085" cy="260985"/>
                      <wp:effectExtent l="0" t="0" r="12065" b="24765"/>
                      <wp:wrapNone/>
                      <wp:docPr id="6" name="左大括号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0985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6AA0A" id="左大括号 6" o:spid="_x0000_s1026" type="#_x0000_t87" style="position:absolute;left:0;text-align:left;margin-left:31.9pt;margin-top:5.15pt;width:3.55pt;height:20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" adj="311"/>
                  </w:pict>
                </mc:Fallback>
              </mc:AlternateContent>
            </w:r>
            <w:r w:rsidR="00AD7FB4" w:rsidRPr="001E5F55">
              <w:rPr>
                <w:rFonts w:ascii="Arial" w:hAnsi="Arial" w:cs="Arial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15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A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AD7FB4" w:rsidP="00AD7FB4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#</w:t>
            </w:r>
            <w:r>
              <w:rPr>
                <w:rFonts w:ascii="Arial" w:hAnsi="Arial" w:cs="Arial" w:hint="eastAsia"/>
                <w:sz w:val="22"/>
              </w:rPr>
              <w:t>16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------------------------</w:t>
            </w:r>
            <w:r>
              <w:rPr>
                <w:rFonts w:ascii="Arial" w:hAnsi="Arial" w:cs="Arial" w:hint="eastAsia"/>
                <w:sz w:val="22"/>
              </w:rPr>
              <w:t xml:space="preserve">- </w:t>
            </w:r>
            <w:r w:rsidRPr="001E5F55">
              <w:rPr>
                <w:rFonts w:ascii="Arial" w:hAnsi="Arial" w:cs="Arial"/>
                <w:sz w:val="22"/>
              </w:rPr>
              <w:t>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2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E75C5E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EB77B3D" wp14:editId="6FFFC3A0">
                      <wp:simplePos x="0" y="0"/>
                      <wp:positionH relativeFrom="column">
                        <wp:posOffset>411480</wp:posOffset>
                      </wp:positionH>
                      <wp:positionV relativeFrom="paragraph">
                        <wp:posOffset>75565</wp:posOffset>
                      </wp:positionV>
                      <wp:extent cx="45085" cy="260985"/>
                      <wp:effectExtent l="0" t="0" r="12065" b="24765"/>
                      <wp:wrapNone/>
                      <wp:docPr id="7" name="左大括号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0985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9C111D" id="左大括号 7" o:spid="_x0000_s1026" type="#_x0000_t87" style="position:absolute;left:0;text-align:left;margin-left:32.4pt;margin-top:5.95pt;width:3.55pt;height:20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" adj="311"/>
                  </w:pict>
                </mc:Fallback>
              </mc:AlternateContent>
            </w:r>
            <w:r w:rsidR="00AD7FB4" w:rsidRPr="001E5F55">
              <w:rPr>
                <w:rFonts w:ascii="Arial" w:hAnsi="Arial" w:cs="Arial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17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------------------------</w:t>
            </w:r>
            <w:r>
              <w:rPr>
                <w:rFonts w:ascii="Arial" w:hAnsi="Arial" w:cs="Arial" w:hint="eastAsia"/>
                <w:sz w:val="22"/>
              </w:rPr>
              <w:t xml:space="preserve">- </w:t>
            </w:r>
            <w:r w:rsidRPr="001E5F55">
              <w:rPr>
                <w:rFonts w:ascii="Arial" w:hAnsi="Arial" w:cs="Arial"/>
                <w:sz w:val="22"/>
              </w:rPr>
              <w:t>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2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E75C5E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200C39E" wp14:editId="325D4CDB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53340</wp:posOffset>
                      </wp:positionV>
                      <wp:extent cx="45085" cy="260985"/>
                      <wp:effectExtent l="0" t="0" r="12065" b="24765"/>
                      <wp:wrapNone/>
                      <wp:docPr id="8" name="左大括号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0985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AE67C" id="左大括号 8" o:spid="_x0000_s1026" type="#_x0000_t87" style="position:absolute;left:0;text-align:left;margin-left:32.65pt;margin-top:4.2pt;width:3.55pt;height:20.5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" adj="311"/>
                  </w:pict>
                </mc:Fallback>
              </mc:AlternateContent>
            </w:r>
            <w:r w:rsidR="00AD7FB4" w:rsidRPr="001E5F55">
              <w:rPr>
                <w:rFonts w:ascii="Arial" w:hAnsi="Arial" w:cs="Arial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18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------------C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5</w:t>
            </w:r>
          </w:p>
        </w:tc>
      </w:tr>
      <w:tr w:rsidR="00AD7FB4" w:rsidRPr="001E5F55" w:rsidTr="003C2E40">
        <w:tc>
          <w:tcPr>
            <w:tcW w:w="959" w:type="dxa"/>
            <w:vMerge/>
          </w:tcPr>
          <w:p w:rsidR="00AD7FB4" w:rsidRPr="001E5F55" w:rsidRDefault="00AD7FB4" w:rsidP="009F6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31" w:type="dxa"/>
          </w:tcPr>
          <w:p w:rsidR="00AD7FB4" w:rsidRPr="001E5F55" w:rsidRDefault="00E75C5E" w:rsidP="00AD7FB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42461C5" wp14:editId="62C7A518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66452</wp:posOffset>
                      </wp:positionV>
                      <wp:extent cx="45085" cy="468000"/>
                      <wp:effectExtent l="0" t="0" r="12065" b="27305"/>
                      <wp:wrapNone/>
                      <wp:docPr id="9" name="左大括号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68000"/>
                              </a:xfrm>
                              <a:prstGeom prst="leftBrac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CBE8A" id="左大括号 9" o:spid="_x0000_s1026" type="#_x0000_t87" style="position:absolute;left:0;text-align:left;margin-left:33.25pt;margin-top:5.25pt;width:3.55pt;height:36.8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" adj="173"/>
                  </w:pict>
                </mc:Fallback>
              </mc:AlternateContent>
            </w:r>
            <w:r w:rsidR="00AD7FB4" w:rsidRPr="001E5F55">
              <w:rPr>
                <w:rFonts w:ascii="Arial" w:hAnsi="Arial" w:cs="Arial"/>
                <w:sz w:val="22"/>
              </w:rPr>
              <w:t>#</w:t>
            </w:r>
            <w:r w:rsidR="00AD7FB4">
              <w:rPr>
                <w:rFonts w:ascii="Arial" w:hAnsi="Arial" w:cs="Arial" w:hint="eastAsia"/>
                <w:sz w:val="22"/>
              </w:rPr>
              <w:t>20</w:t>
            </w:r>
          </w:p>
        </w:tc>
        <w:tc>
          <w:tcPr>
            <w:tcW w:w="6132" w:type="dxa"/>
          </w:tcPr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------------------------</w:t>
            </w:r>
            <w:r>
              <w:rPr>
                <w:rFonts w:ascii="Arial" w:hAnsi="Arial" w:cs="Arial" w:hint="eastAsia"/>
                <w:sz w:val="22"/>
              </w:rPr>
              <w:t xml:space="preserve">- </w:t>
            </w:r>
            <w:r w:rsidRPr="001E5F55">
              <w:rPr>
                <w:rFonts w:ascii="Arial" w:hAnsi="Arial" w:cs="Arial"/>
                <w:sz w:val="22"/>
              </w:rPr>
              <w:t>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CCCCCCTAAGGGTATT</w:t>
            </w:r>
          </w:p>
          <w:p w:rsidR="00AD7FB4" w:rsidRPr="001E5F55" w:rsidRDefault="00AD7FB4" w:rsidP="00F63B4B">
            <w:pPr>
              <w:rPr>
                <w:rFonts w:ascii="Arial" w:hAnsi="Arial" w:cs="Arial"/>
                <w:sz w:val="22"/>
              </w:rPr>
            </w:pPr>
            <w:r w:rsidRPr="001E5F55">
              <w:rPr>
                <w:rFonts w:ascii="Arial" w:hAnsi="Arial" w:cs="Arial"/>
                <w:sz w:val="22"/>
              </w:rPr>
              <w:t>GCTCTTGTTTTCTATAAAGGAAAG - CCCCTAAGGGTATT</w:t>
            </w:r>
          </w:p>
        </w:tc>
        <w:tc>
          <w:tcPr>
            <w:tcW w:w="1117" w:type="dxa"/>
          </w:tcPr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2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+1</w:t>
            </w:r>
          </w:p>
          <w:p w:rsidR="00AD7FB4" w:rsidRPr="003C2E40" w:rsidRDefault="00AD7FB4" w:rsidP="00F63B4B">
            <w:pPr>
              <w:jc w:val="center"/>
              <w:rPr>
                <w:rFonts w:ascii="Arial" w:hAnsi="Arial" w:cs="Arial"/>
                <w:sz w:val="22"/>
              </w:rPr>
            </w:pPr>
            <w:r w:rsidRPr="003C2E40">
              <w:rPr>
                <w:rFonts w:ascii="Arial" w:hAnsi="Arial" w:cs="Arial"/>
                <w:sz w:val="22"/>
              </w:rPr>
              <w:t>-1</w:t>
            </w:r>
          </w:p>
        </w:tc>
      </w:tr>
    </w:tbl>
    <w:p w:rsidR="009F6C3F" w:rsidRPr="00A63168" w:rsidRDefault="003F4F4D" w:rsidP="003F4F4D">
      <w:pPr>
        <w:rPr>
          <w:rFonts w:ascii="Arial" w:hAnsi="Arial" w:cs="Arial"/>
          <w:sz w:val="24"/>
          <w:szCs w:val="24"/>
        </w:rPr>
      </w:pPr>
      <w:r w:rsidRPr="00A63168">
        <w:rPr>
          <w:rFonts w:ascii="Arial" w:hAnsi="Arial" w:cs="Arial"/>
          <w:sz w:val="24"/>
          <w:szCs w:val="24"/>
        </w:rPr>
        <w:t>The target sequences of sgRNA1 and sgRNA2 partially overlapped.</w:t>
      </w:r>
    </w:p>
    <w:p w:rsidR="003F4F4D" w:rsidRPr="003F4F4D" w:rsidRDefault="003F4F4D" w:rsidP="003F4F4D">
      <w:pPr>
        <w:rPr>
          <w:sz w:val="24"/>
          <w:szCs w:val="24"/>
        </w:rPr>
      </w:pPr>
      <w:bookmarkStart w:id="0" w:name="_GoBack"/>
      <w:bookmarkEnd w:id="0"/>
    </w:p>
    <w:sectPr w:rsidR="003F4F4D" w:rsidRPr="003F4F4D" w:rsidSect="005A1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F24" w:rsidRDefault="00E83F24" w:rsidP="005A1D6D">
      <w:r>
        <w:separator/>
      </w:r>
    </w:p>
  </w:endnote>
  <w:endnote w:type="continuationSeparator" w:id="0">
    <w:p w:rsidR="00E83F24" w:rsidRDefault="00E83F24" w:rsidP="005A1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F24" w:rsidRDefault="00E83F24" w:rsidP="005A1D6D">
      <w:r>
        <w:separator/>
      </w:r>
    </w:p>
  </w:footnote>
  <w:footnote w:type="continuationSeparator" w:id="0">
    <w:p w:rsidR="00E83F24" w:rsidRDefault="00E83F24" w:rsidP="005A1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00"/>
    <w:rsid w:val="000365D2"/>
    <w:rsid w:val="0017463F"/>
    <w:rsid w:val="001A17B4"/>
    <w:rsid w:val="001B47A4"/>
    <w:rsid w:val="001E5F55"/>
    <w:rsid w:val="00201354"/>
    <w:rsid w:val="002056B1"/>
    <w:rsid w:val="002313FD"/>
    <w:rsid w:val="002658FD"/>
    <w:rsid w:val="00297411"/>
    <w:rsid w:val="003603C5"/>
    <w:rsid w:val="003A263D"/>
    <w:rsid w:val="003C2E40"/>
    <w:rsid w:val="003F4F4D"/>
    <w:rsid w:val="004543DD"/>
    <w:rsid w:val="00456142"/>
    <w:rsid w:val="00456588"/>
    <w:rsid w:val="004B06C5"/>
    <w:rsid w:val="004E7424"/>
    <w:rsid w:val="004F381C"/>
    <w:rsid w:val="005068D0"/>
    <w:rsid w:val="0053444A"/>
    <w:rsid w:val="005A1D6D"/>
    <w:rsid w:val="006119CF"/>
    <w:rsid w:val="006218A0"/>
    <w:rsid w:val="00653567"/>
    <w:rsid w:val="006D006A"/>
    <w:rsid w:val="006D2F54"/>
    <w:rsid w:val="006E47E6"/>
    <w:rsid w:val="0081011A"/>
    <w:rsid w:val="008235DA"/>
    <w:rsid w:val="00895EF1"/>
    <w:rsid w:val="00933842"/>
    <w:rsid w:val="009651A1"/>
    <w:rsid w:val="009B62B4"/>
    <w:rsid w:val="009D3B74"/>
    <w:rsid w:val="009E1BE1"/>
    <w:rsid w:val="009F68B9"/>
    <w:rsid w:val="009F6C3F"/>
    <w:rsid w:val="00A2161B"/>
    <w:rsid w:val="00A63168"/>
    <w:rsid w:val="00A63532"/>
    <w:rsid w:val="00A9080C"/>
    <w:rsid w:val="00AA2744"/>
    <w:rsid w:val="00AD33A9"/>
    <w:rsid w:val="00AD7FB4"/>
    <w:rsid w:val="00B63C95"/>
    <w:rsid w:val="00B848BF"/>
    <w:rsid w:val="00B93318"/>
    <w:rsid w:val="00BD6BD4"/>
    <w:rsid w:val="00BF4730"/>
    <w:rsid w:val="00C00067"/>
    <w:rsid w:val="00C000B9"/>
    <w:rsid w:val="00C11DC6"/>
    <w:rsid w:val="00C61E42"/>
    <w:rsid w:val="00CC6D93"/>
    <w:rsid w:val="00CF60A6"/>
    <w:rsid w:val="00D149F0"/>
    <w:rsid w:val="00D46161"/>
    <w:rsid w:val="00D72897"/>
    <w:rsid w:val="00DD7C27"/>
    <w:rsid w:val="00DE7400"/>
    <w:rsid w:val="00E46026"/>
    <w:rsid w:val="00E707D9"/>
    <w:rsid w:val="00E75C5E"/>
    <w:rsid w:val="00E83F24"/>
    <w:rsid w:val="00E92B48"/>
    <w:rsid w:val="00EA7B73"/>
    <w:rsid w:val="00EB3C6E"/>
    <w:rsid w:val="00ED71FD"/>
    <w:rsid w:val="00F7013A"/>
    <w:rsid w:val="00F71DA3"/>
    <w:rsid w:val="00F730B5"/>
    <w:rsid w:val="00F7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DCA370-27DF-4464-BC9F-72112A77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D6D"/>
    <w:rPr>
      <w:sz w:val="18"/>
      <w:szCs w:val="18"/>
    </w:rPr>
  </w:style>
  <w:style w:type="table" w:styleId="a5">
    <w:name w:val="Table Grid"/>
    <w:basedOn w:val="a1"/>
    <w:uiPriority w:val="59"/>
    <w:rsid w:val="005A1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A1D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14</cp:revision>
  <dcterms:created xsi:type="dcterms:W3CDTF">2018-06-22T07:19:00Z</dcterms:created>
  <dcterms:modified xsi:type="dcterms:W3CDTF">2018-12-18T08:36:00Z</dcterms:modified>
</cp:coreProperties>
</file>